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. S1 The primers for the targets in th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6745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NE1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: 5’-GCCAGCCTTGGGACAATAATG-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NE1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: 5’-CTTGCACGTTGAGTTTGGGT-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P3-EIF4A1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: 5’ -CCGCCAGTTCTACATCAACG 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P3-EIF4A1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: 5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CCGGGTGTTGATGAA 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: 5’-AGAAGGCTGGGGCTCATTTG-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: 5’-AGGGGCCATCCACAGTCTTC -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95-5p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: 5’-ACACTCCAGCTGGGTAGCAGCACAGAAAT-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95-5p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: 5’-TGGTGTCGTGGAGTCG-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: 5’-CTCGCTTCGGCAGCACA-3’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: 5’-AACGCTTCACGAATTTGCGT-3’</w:t>
            </w:r>
          </w:p>
        </w:tc>
      </w:tr>
    </w:tbl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11:32:00Z</dcterms:created>
  <dc:creator>2412705131@qq.com</dc:creator>
  <dc:description/>
  <cp:keywords/>
  <dc:language>en-US</dc:language>
  <cp:lastModifiedBy>Frontiers Media SA</cp:lastModifiedBy>
  <dcterms:modified xsi:type="dcterms:W3CDTF">2021-02-22T10:18:00Z</dcterms:modified>
  <cp:revision>6</cp:revision>
  <dc:subject/>
  <dc:title/>
</cp:coreProperties>
</file>